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17B7D" w14:textId="7E834C78" w:rsidR="006B36AD" w:rsidRPr="00525744" w:rsidRDefault="006B36AD" w:rsidP="006B36AD">
      <w:pPr>
        <w:tabs>
          <w:tab w:val="left" w:pos="7057"/>
        </w:tabs>
        <w:rPr>
          <w:rFonts w:asciiTheme="minorHAnsi" w:hAnsiTheme="minorHAnsi" w:cstheme="minorHAnsi"/>
          <w:b/>
          <w:bCs/>
          <w:lang w:val="en-US"/>
        </w:rPr>
      </w:pPr>
      <w:bookmarkStart w:id="0" w:name="_GoBack"/>
      <w:r>
        <w:rPr>
          <w:rFonts w:asciiTheme="minorHAnsi" w:hAnsiTheme="minorHAnsi" w:cstheme="minorHAnsi"/>
          <w:b/>
          <w:bCs/>
          <w:lang w:val="en-US"/>
        </w:rPr>
        <w:t xml:space="preserve">Supplementary Table 1: </w:t>
      </w:r>
      <w:proofErr w:type="spellStart"/>
      <w:r w:rsidRPr="00525744">
        <w:rPr>
          <w:rFonts w:asciiTheme="minorHAnsi" w:hAnsiTheme="minorHAnsi" w:cstheme="minorHAnsi"/>
          <w:b/>
          <w:bCs/>
          <w:lang w:val="en-US"/>
        </w:rPr>
        <w:t>Clin</w:t>
      </w:r>
      <w:r>
        <w:rPr>
          <w:rFonts w:asciiTheme="minorHAnsi" w:hAnsiTheme="minorHAnsi" w:cstheme="minorHAnsi"/>
          <w:b/>
          <w:bCs/>
          <w:lang w:val="en-US"/>
        </w:rPr>
        <w:t>V</w:t>
      </w:r>
      <w:r w:rsidRPr="00525744">
        <w:rPr>
          <w:rFonts w:asciiTheme="minorHAnsi" w:hAnsiTheme="minorHAnsi" w:cstheme="minorHAnsi"/>
          <w:b/>
          <w:bCs/>
          <w:lang w:val="en-US"/>
        </w:rPr>
        <w:t>ar</w:t>
      </w:r>
      <w:proofErr w:type="spellEnd"/>
      <w:r w:rsidRPr="00525744">
        <w:rPr>
          <w:rFonts w:asciiTheme="minorHAnsi" w:hAnsiTheme="minorHAnsi" w:cstheme="minorHAnsi"/>
          <w:b/>
          <w:bCs/>
          <w:lang w:val="en-US"/>
        </w:rPr>
        <w:t xml:space="preserve"> LP/P missense variants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2399"/>
        <w:gridCol w:w="999"/>
        <w:gridCol w:w="3123"/>
        <w:gridCol w:w="1303"/>
        <w:gridCol w:w="2808"/>
        <w:gridCol w:w="1701"/>
      </w:tblGrid>
      <w:tr w:rsidR="006B36AD" w:rsidRPr="00540852" w14:paraId="6A64B10C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299" w14:textId="77777777" w:rsidR="006B36AD" w:rsidRPr="00095A46" w:rsidRDefault="006B36AD" w:rsidP="00AA02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95A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488C" w14:textId="77777777" w:rsidR="006B36AD" w:rsidRPr="00095A46" w:rsidRDefault="006B36AD" w:rsidP="00AA02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95A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(s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E8D7" w14:textId="77777777" w:rsidR="006B36AD" w:rsidRPr="00095A46" w:rsidRDefault="006B36AD" w:rsidP="00AA02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95A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dition(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2F8" w14:textId="77777777" w:rsidR="006B36AD" w:rsidRPr="00095A46" w:rsidRDefault="006B36AD" w:rsidP="00AA02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95A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linical significanc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7F64" w14:textId="77777777" w:rsidR="006B36AD" w:rsidRPr="00447947" w:rsidRDefault="006B36AD" w:rsidP="00AA02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79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view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FD5C" w14:textId="77777777" w:rsidR="006B36AD" w:rsidRPr="00447947" w:rsidRDefault="006B36AD" w:rsidP="00AA02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79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</w:tr>
      <w:tr w:rsidR="006B36AD" w:rsidRPr="00540852" w14:paraId="6532859A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8AA" w14:textId="1692B876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.266G&gt;A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Gly89Asp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C8A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83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ID1B-related 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BAFopathy|Coffin-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78FB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04D4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C71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374256</w:t>
            </w:r>
          </w:p>
        </w:tc>
      </w:tr>
      <w:tr w:rsidR="006B36AD" w:rsidRPr="00540852" w14:paraId="688AF3CB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AE2" w14:textId="4D26F7B5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  <w:t xml:space="preserve">c.1651C&gt;A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nb-NO"/>
              </w:rPr>
              <w:t>Gln551Ly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632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AB1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ARID1B-related BAFopath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F990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B2C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301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1177346</w:t>
            </w:r>
          </w:p>
        </w:tc>
      </w:tr>
      <w:tr w:rsidR="006B36AD" w:rsidRPr="00540852" w14:paraId="51B4DD96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A90F" w14:textId="0755CB1F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.2581G&gt;A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Gly861Ser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7705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DB1A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ID1B-related 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BAFopathy|not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rovided|Coffin-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795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F61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multiple submitters, no confli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451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372882</w:t>
            </w:r>
          </w:p>
        </w:tc>
      </w:tr>
      <w:tr w:rsidR="006B36AD" w:rsidRPr="00540852" w14:paraId="082EECDB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AE91" w14:textId="10A20C45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 xml:space="preserve">c.2762G&gt;T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Gly921Val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9CE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F876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Coffin-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4E7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31C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4EC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1527910</w:t>
            </w:r>
          </w:p>
        </w:tc>
      </w:tr>
      <w:tr w:rsidR="006B36AD" w:rsidRPr="00540852" w14:paraId="27C38AFE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D1A" w14:textId="31A3168E" w:rsidR="006B36AD" w:rsidRPr="00193427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c.3258G&gt;T </w:t>
            </w:r>
            <w:proofErr w:type="gramStart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(</w:t>
            </w:r>
            <w:proofErr w:type="gramEnd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Met1086Il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31E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A56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96C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874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A46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372900</w:t>
            </w:r>
          </w:p>
        </w:tc>
      </w:tr>
      <w:tr w:rsidR="006B36AD" w:rsidRPr="00540852" w14:paraId="623F444C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AC4" w14:textId="4E3F8209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.3345G&gt;C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Lys1115Asn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88A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69D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Coffin-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C85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B8BC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 assertion criteria provi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389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1174076</w:t>
            </w:r>
          </w:p>
        </w:tc>
      </w:tr>
      <w:tr w:rsidR="006B36AD" w:rsidRPr="00540852" w14:paraId="73255647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F62C" w14:textId="5EA21A50" w:rsidR="006B36AD" w:rsidRPr="00193427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c.3665A&gt;T </w:t>
            </w:r>
            <w:proofErr w:type="gramStart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(</w:t>
            </w:r>
            <w:proofErr w:type="gramEnd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Asp1222Val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24E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648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79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B2D4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793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545058</w:t>
            </w:r>
          </w:p>
        </w:tc>
      </w:tr>
      <w:tr w:rsidR="006B36AD" w:rsidRPr="00540852" w14:paraId="2C5BEB8F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6DD" w14:textId="0537C329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.3704G&gt;A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Gly1235Asp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CE8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40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AA2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81C2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BF34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218776</w:t>
            </w:r>
          </w:p>
        </w:tc>
      </w:tr>
      <w:tr w:rsidR="006B36AD" w:rsidRPr="00540852" w14:paraId="755F4966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33B" w14:textId="7DD9A025" w:rsidR="006B36AD" w:rsidRPr="00193427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</w:pPr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 xml:space="preserve">c.5896C&gt;T </w:t>
            </w:r>
            <w:proofErr w:type="gramStart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(</w:t>
            </w:r>
            <w:proofErr w:type="gramEnd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Arg1966Cy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6D0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AE03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Coffin-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89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2C4D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 assertion criteria provi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F96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1184820</w:t>
            </w:r>
          </w:p>
        </w:tc>
      </w:tr>
      <w:tr w:rsidR="006B36AD" w:rsidRPr="00540852" w14:paraId="43FB233D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B8D3" w14:textId="0D406228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.6263T&gt;C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Met2088Thr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0B7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BD6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offin-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A2C9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F53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multiple submitters, no confli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7862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689678</w:t>
            </w:r>
          </w:p>
        </w:tc>
      </w:tr>
      <w:tr w:rsidR="006B36AD" w:rsidRPr="00540852" w14:paraId="47D400E8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A9F" w14:textId="45A09519" w:rsidR="006B36AD" w:rsidRPr="00193427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</w:pPr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 xml:space="preserve">c.6461T&gt;C </w:t>
            </w:r>
            <w:proofErr w:type="gramStart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(</w:t>
            </w:r>
            <w:proofErr w:type="gramEnd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Ile2154Thr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28FA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FAD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3C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C5F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FFD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1254408</w:t>
            </w:r>
          </w:p>
        </w:tc>
      </w:tr>
      <w:tr w:rsidR="006B36AD" w:rsidRPr="00540852" w14:paraId="62825573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F83" w14:textId="487BFFD3" w:rsidR="006B36AD" w:rsidRPr="00193427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</w:pPr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 xml:space="preserve">c.6464C&gt;T </w:t>
            </w:r>
            <w:proofErr w:type="gramStart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(</w:t>
            </w:r>
            <w:proofErr w:type="gramEnd"/>
            <w:r w:rsidRPr="00193427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Ser2155Ph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5626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ED88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2D1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1DE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899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265517</w:t>
            </w:r>
          </w:p>
        </w:tc>
      </w:tr>
      <w:tr w:rsidR="006B36AD" w:rsidRPr="00540852" w14:paraId="56324CA8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FDE3" w14:textId="4856D239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.6493G&gt;A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Glu2165Ly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086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453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05A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D27B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733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420932</w:t>
            </w:r>
          </w:p>
        </w:tc>
      </w:tr>
      <w:tr w:rsidR="006B36AD" w:rsidRPr="00540852" w14:paraId="33D23B35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00E" w14:textId="327DFC53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 xml:space="preserve">c.6617T&gt;C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Leu2206Pr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FED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DDB9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Coffin-</w:t>
            </w:r>
            <w:proofErr w:type="spellStart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ris</w:t>
            </w:r>
            <w:proofErr w:type="spellEnd"/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5A5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0B3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0FD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974620</w:t>
            </w:r>
          </w:p>
        </w:tc>
      </w:tr>
      <w:tr w:rsidR="006B36AD" w:rsidRPr="00540852" w14:paraId="24FEE517" w14:textId="77777777" w:rsidTr="00AA021D">
        <w:trPr>
          <w:trHeight w:val="320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D2B" w14:textId="5F380E11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 xml:space="preserve">c.6775T&gt;C </w:t>
            </w:r>
            <w:proofErr w:type="gramStart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p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(</w:t>
            </w:r>
            <w:proofErr w:type="gramEnd"/>
            <w:r w:rsidRPr="00540852"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Ser2259Pr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716" w14:textId="77777777" w:rsidR="006B36AD" w:rsidRPr="005B1316" w:rsidRDefault="006B36AD" w:rsidP="00AA021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B13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D73B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688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23C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single subm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81D" w14:textId="77777777" w:rsidR="006B36AD" w:rsidRPr="00540852" w:rsidRDefault="006B36AD" w:rsidP="00AA02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852">
              <w:rPr>
                <w:rFonts w:ascii="Calibri" w:hAnsi="Calibri" w:cs="Calibri"/>
                <w:color w:val="000000"/>
                <w:sz w:val="20"/>
                <w:szCs w:val="20"/>
              </w:rPr>
              <w:t>VCV000384093</w:t>
            </w:r>
          </w:p>
        </w:tc>
      </w:tr>
      <w:bookmarkEnd w:id="0"/>
    </w:tbl>
    <w:p w14:paraId="4626EEF7" w14:textId="77777777" w:rsidR="002F0FD8" w:rsidRDefault="006B36AD"/>
    <w:sectPr w:rsidR="002F0FD8" w:rsidSect="00B45D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AD"/>
    <w:rsid w:val="006B36AD"/>
    <w:rsid w:val="009270D2"/>
    <w:rsid w:val="00B4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E2136"/>
  <w15:chartTrackingRefBased/>
  <w15:docId w15:val="{8330C0DC-C6D5-EB46-80DD-DEFA96790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6A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3-03-13T02:16:00Z</dcterms:created>
  <dcterms:modified xsi:type="dcterms:W3CDTF">2023-03-13T02:18:00Z</dcterms:modified>
</cp:coreProperties>
</file>